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A76F2" w14:textId="77777777" w:rsidR="00F73ADE" w:rsidRPr="00A76819" w:rsidRDefault="00F73ADE" w:rsidP="00F73ADE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A76819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l Material for the paper </w:t>
      </w:r>
    </w:p>
    <w:p w14:paraId="1EF20233" w14:textId="77777777" w:rsidR="00F73ADE" w:rsidRPr="00A76819" w:rsidRDefault="00F73ADE" w:rsidP="00F73ADE">
      <w:pPr>
        <w:jc w:val="center"/>
        <w:rPr>
          <w:rFonts w:ascii="Times New Roman" w:hAnsi="Times New Roman" w:cs="Times New Roman"/>
          <w:b/>
          <w:szCs w:val="28"/>
          <w:lang w:eastAsia="en-US"/>
        </w:rPr>
      </w:pPr>
      <w:r w:rsidRPr="00A76819">
        <w:rPr>
          <w:rFonts w:ascii="Times New Roman" w:eastAsia="Times New Roman" w:hAnsi="Times New Roman" w:cs="Times New Roman"/>
          <w:b/>
          <w:sz w:val="28"/>
          <w:szCs w:val="28"/>
        </w:rPr>
        <w:t>“</w:t>
      </w:r>
      <w:r w:rsidRPr="00A76819">
        <w:rPr>
          <w:rFonts w:ascii="Times New Roman" w:hAnsi="Times New Roman" w:cs="Times New Roman"/>
          <w:b/>
          <w:sz w:val="28"/>
          <w:szCs w:val="28"/>
          <w:lang w:eastAsia="en-US"/>
        </w:rPr>
        <w:t xml:space="preserve">COVID-19 and tourism: </w:t>
      </w:r>
      <w:r w:rsidRPr="00F73ADE">
        <w:rPr>
          <w:rFonts w:ascii="Times New Roman" w:hAnsi="Times New Roman" w:cs="Times New Roman"/>
          <w:b/>
          <w:sz w:val="28"/>
          <w:szCs w:val="28"/>
          <w:lang w:eastAsia="en-US"/>
        </w:rPr>
        <w:t xml:space="preserve">What can we learn from </w:t>
      </w:r>
      <w:r w:rsidR="00FF0600">
        <w:rPr>
          <w:rFonts w:ascii="Times New Roman" w:hAnsi="Times New Roman" w:cs="Times New Roman"/>
          <w:b/>
          <w:sz w:val="28"/>
          <w:szCs w:val="28"/>
          <w:lang w:eastAsia="en-US"/>
        </w:rPr>
        <w:t xml:space="preserve">the </w:t>
      </w:r>
      <w:r w:rsidRPr="00F73ADE">
        <w:rPr>
          <w:rFonts w:ascii="Times New Roman" w:hAnsi="Times New Roman" w:cs="Times New Roman"/>
          <w:b/>
          <w:sz w:val="28"/>
          <w:szCs w:val="28"/>
          <w:lang w:eastAsia="en-US"/>
        </w:rPr>
        <w:t>past?</w:t>
      </w:r>
      <w:r w:rsidRPr="00A76819">
        <w:rPr>
          <w:rFonts w:ascii="Times New Roman" w:hAnsi="Times New Roman" w:cs="Times New Roman"/>
          <w:b/>
          <w:sz w:val="28"/>
          <w:szCs w:val="28"/>
          <w:lang w:eastAsia="en-US"/>
        </w:rPr>
        <w:t xml:space="preserve">” </w:t>
      </w:r>
    </w:p>
    <w:p w14:paraId="454B21AA" w14:textId="77777777" w:rsidR="00F73ADE" w:rsidRPr="008F5995" w:rsidRDefault="00F73ADE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574701" w14:textId="5DF126C2" w:rsidR="002273F4" w:rsidRPr="00A76819" w:rsidRDefault="00CD448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76819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2605F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76819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A76819">
        <w:rPr>
          <w:rFonts w:ascii="Times New Roman" w:eastAsia="Times New Roman" w:hAnsi="Times New Roman" w:cs="Times New Roman"/>
          <w:sz w:val="24"/>
          <w:szCs w:val="24"/>
        </w:rPr>
        <w:t>. List of Pandemic and Epidemic Episodes</w:t>
      </w:r>
    </w:p>
    <w:p w14:paraId="254BDFCF" w14:textId="77777777" w:rsidR="002273F4" w:rsidRPr="00A76819" w:rsidRDefault="002273F4" w:rsidP="00CD448D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tbl>
      <w:tblPr>
        <w:tblStyle w:val="a"/>
        <w:tblW w:w="888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1200"/>
        <w:gridCol w:w="4500"/>
        <w:gridCol w:w="1905"/>
      </w:tblGrid>
      <w:tr w:rsidR="002273F4" w:rsidRPr="00A76819" w14:paraId="0EC1A5F0" w14:textId="77777777" w:rsidTr="0015294F">
        <w:trPr>
          <w:trHeight w:val="20"/>
        </w:trPr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D5D825" w14:textId="77777777" w:rsidR="002273F4" w:rsidRPr="00A76819" w:rsidRDefault="00CD448D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681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rting year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D1FC61" w14:textId="77777777" w:rsidR="002273F4" w:rsidRPr="00A76819" w:rsidRDefault="00CD448D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681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vent Name</w:t>
            </w:r>
          </w:p>
        </w:tc>
        <w:tc>
          <w:tcPr>
            <w:tcW w:w="4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CBCF4F" w14:textId="77777777" w:rsidR="002273F4" w:rsidRPr="00A76819" w:rsidRDefault="00CD448D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681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fected Countries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DCDAC6" w14:textId="77777777" w:rsidR="002273F4" w:rsidRPr="00A76819" w:rsidRDefault="00CD448D" w:rsidP="0015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681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countries</w:t>
            </w:r>
          </w:p>
        </w:tc>
      </w:tr>
      <w:tr w:rsidR="002273F4" w:rsidRPr="00A76819" w14:paraId="677B8EA6" w14:textId="77777777" w:rsidTr="0015294F">
        <w:trPr>
          <w:trHeight w:val="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07B105" w14:textId="77777777" w:rsidR="002273F4" w:rsidRPr="00A76819" w:rsidRDefault="00CD448D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1ED592" w14:textId="77777777" w:rsidR="002273F4" w:rsidRPr="00A76819" w:rsidRDefault="00CD448D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AR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F42A31" w14:textId="77777777" w:rsidR="002273F4" w:rsidRPr="00A76819" w:rsidRDefault="00543371" w:rsidP="001529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hAnsi="Times New Roman" w:cs="Times New Roman"/>
                <w:bCs/>
                <w:sz w:val="18"/>
                <w:szCs w:val="18"/>
              </w:rPr>
              <w:t>AUS, CAN, CHE, CHN, DEU, ESP, FRA, GBR, HKG, IDN, IND, IRL, ITA, KOR, KWT, MAC, MNG, MYS, NZL, PHL, ROU, RUS, SGP, SWE, THA, USA, VNM, ZA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035FB5" w14:textId="77777777" w:rsidR="002273F4" w:rsidRPr="00A76819" w:rsidRDefault="00CD448D" w:rsidP="0015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8</w:t>
            </w:r>
          </w:p>
        </w:tc>
      </w:tr>
      <w:tr w:rsidR="00543371" w:rsidRPr="00A76819" w14:paraId="363E2C60" w14:textId="77777777" w:rsidTr="0015294F">
        <w:trPr>
          <w:trHeight w:val="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1C65BA" w14:textId="77777777" w:rsidR="00543371" w:rsidRPr="00A76819" w:rsidRDefault="00543371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009</w:t>
            </w:r>
          </w:p>
          <w:p w14:paraId="7E7747DD" w14:textId="77777777" w:rsidR="00543371" w:rsidRPr="00A76819" w:rsidRDefault="00543371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  <w:p w14:paraId="410CEB70" w14:textId="77777777" w:rsidR="00543371" w:rsidRPr="00A76819" w:rsidRDefault="00543371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  <w:p w14:paraId="27B0EECC" w14:textId="77777777" w:rsidR="00543371" w:rsidRPr="00A76819" w:rsidRDefault="00543371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C5CA0C" w14:textId="77777777" w:rsidR="00543371" w:rsidRPr="00A76819" w:rsidRDefault="00543371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H1</w:t>
            </w:r>
            <w:r w:rsidR="00DF25E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1</w:t>
            </w: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  <w:p w14:paraId="43E50234" w14:textId="77777777" w:rsidR="00543371" w:rsidRPr="00A76819" w:rsidRDefault="00543371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92688C" w14:textId="77777777" w:rsidR="00543371" w:rsidRPr="00A76819" w:rsidRDefault="00543371" w:rsidP="001529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softHyphen/>
            </w:r>
            <w:r w:rsidR="003308BB" w:rsidRPr="00A76819">
              <w:rPr>
                <w:rFonts w:ascii="Times New Roman" w:hAnsi="Times New Roman" w:cs="Times New Roman"/>
                <w:bCs/>
                <w:sz w:val="18"/>
                <w:szCs w:val="18"/>
              </w:rPr>
              <w:t>AGO, ALB, ARG, ARM, ATG, AUS, AUT, AZE, BDI, BEL, BGD, BGR, BHR, BHS, BIH, BLR, BLZ, BOL, BRA, BRB, BRN, BTN, BWA, CAN, CHE, CHL, CHN, CIV, CMR, COD, COG, COL, CPV, CRI, CYP, CZE, DEU, DJI, DMA, DNK, DOM, DZA, ECU, EGY, ESP, EST, ETH, FIN, FJI, FRA, FSM, GBR, GHA, GRC, GRD, GTM, GUY, HND, HRV, HTI, HUN, IDN, IND, IRL, IRN, IRQ, ISL, ISR, ITA, JAM, JOR, JPN, KAZ, KEN, KHM, KIR, KNA, KOR, KWT, LAO, LBN, LCA, LKA, LSO, LTU, LUX, LVA, MAR, MDA, MDG, MDV, MEX, MHL, MKD, MLT, MMR, MNE, MNG, MOZ, MUS, MWI, MYS, NAM, NGA, NIC, NLD, NOR, NPL, NZL, OMN, PAK, PAN, PER, PHL, PLW, PNG, POL, PRI, PRT, PRY, ROU, RUS, RWA, SAU, SDN, SGP, SLB, SLV, STP, SUR, SVK, SVN, SWE, SWZ, SYC, SYR, TCD, THA, TJK, TON, TTO, TUN, TUR, TUV, TZA, UGA, UKR, URY, USA, VCT, VEN, VNM, VUT, WSM, YEM, ZAF, ZMB, ZWE.</w:t>
            </w: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C18CA9" w14:textId="77777777" w:rsidR="00543371" w:rsidRPr="00A76819" w:rsidRDefault="00556EE8" w:rsidP="0015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CD448D"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58</w:t>
            </w:r>
          </w:p>
        </w:tc>
      </w:tr>
      <w:tr w:rsidR="00543371" w:rsidRPr="00A76819" w14:paraId="49B324AC" w14:textId="77777777" w:rsidTr="0015294F">
        <w:trPr>
          <w:trHeight w:val="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3937D2" w14:textId="77777777" w:rsidR="00543371" w:rsidRPr="00A76819" w:rsidRDefault="00543371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1F17B4" w14:textId="77777777" w:rsidR="00543371" w:rsidRPr="00A76819" w:rsidRDefault="00543371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ER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DD38DE" w14:textId="77777777" w:rsidR="00543371" w:rsidRPr="00A76819" w:rsidRDefault="00CD448D" w:rsidP="001529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hAnsi="Times New Roman" w:cs="Times New Roman"/>
                <w:bCs/>
                <w:sz w:val="18"/>
                <w:szCs w:val="18"/>
              </w:rPr>
              <w:t>AUT, CHN, DEU, DZA, EGY, FRA, GBR, GRC, IRN, ITA, JOR, KOR, KWT, LBN, MYS, NLD, OMN, PHL, QAT, SAU, THA, TUN, TUR, USA, YEM.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DB8CBD" w14:textId="77777777" w:rsidR="00543371" w:rsidRPr="00A76819" w:rsidRDefault="00556EE8" w:rsidP="0015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CD448D"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5</w:t>
            </w:r>
          </w:p>
        </w:tc>
      </w:tr>
      <w:tr w:rsidR="00543371" w:rsidRPr="00A76819" w14:paraId="1DD18238" w14:textId="77777777" w:rsidTr="0015294F">
        <w:trPr>
          <w:trHeight w:val="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92B78B" w14:textId="77777777" w:rsidR="00543371" w:rsidRPr="00A76819" w:rsidRDefault="00543371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984044" w14:textId="77777777" w:rsidR="00543371" w:rsidRPr="00A76819" w:rsidRDefault="00543371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Ebol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E63269" w14:textId="77777777" w:rsidR="00543371" w:rsidRPr="00A76819" w:rsidRDefault="00CD448D" w:rsidP="001529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hAnsi="Times New Roman" w:cs="Times New Roman"/>
                <w:bCs/>
                <w:sz w:val="18"/>
                <w:szCs w:val="18"/>
              </w:rPr>
              <w:t>ESP, GBR, GIN, ITA, MLI, NGA, SEN, SLE, US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28F1CF" w14:textId="77777777" w:rsidR="00543371" w:rsidRPr="00A76819" w:rsidRDefault="00556EE8" w:rsidP="0015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CD448D"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9</w:t>
            </w:r>
          </w:p>
        </w:tc>
      </w:tr>
      <w:tr w:rsidR="00543371" w:rsidRPr="00A76819" w14:paraId="729DAE91" w14:textId="77777777" w:rsidTr="0015294F">
        <w:trPr>
          <w:trHeight w:val="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7D6707" w14:textId="77777777" w:rsidR="00543371" w:rsidRPr="00A76819" w:rsidRDefault="00543371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E6325D" w14:textId="77777777" w:rsidR="00543371" w:rsidRPr="00A76819" w:rsidRDefault="00543371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Zik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26E3D0" w14:textId="77777777" w:rsidR="00543371" w:rsidRPr="00A76819" w:rsidRDefault="00CD448D" w:rsidP="001529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RG, ATG, BHS, BLZ, BOL, BRA, BRB, CAN, CHL, COL, CRI, DMA, DOM, ECU, GRD, GTM, GUY, HND, HTI, JAM, KNA, LCA, NIC, PAN, PER, PRI, PRY, SLV, SUR, TTO, URY, USA, VCT, VEN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FE8E15" w14:textId="77777777" w:rsidR="00543371" w:rsidRPr="00A76819" w:rsidRDefault="00CD448D" w:rsidP="0015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7681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4</w:t>
            </w:r>
          </w:p>
        </w:tc>
      </w:tr>
      <w:tr w:rsidR="00543371" w:rsidRPr="00A76819" w14:paraId="03B152F6" w14:textId="77777777" w:rsidTr="0015294F">
        <w:trPr>
          <w:trHeight w:val="20"/>
        </w:trPr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3EE2F1" w14:textId="77777777" w:rsidR="00543371" w:rsidRPr="00A76819" w:rsidRDefault="00543371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95118A" w14:textId="77777777" w:rsidR="00543371" w:rsidRPr="00A76819" w:rsidRDefault="00543371" w:rsidP="001529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CEBABE" w14:textId="77777777" w:rsidR="00543371" w:rsidRPr="00A76819" w:rsidRDefault="00543371" w:rsidP="00152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681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Pandemic and Epidemic Event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DEDC2B" w14:textId="77777777" w:rsidR="00543371" w:rsidRPr="00A76819" w:rsidRDefault="00CD448D" w:rsidP="0015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681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4</w:t>
            </w:r>
          </w:p>
        </w:tc>
      </w:tr>
    </w:tbl>
    <w:p w14:paraId="44C86C14" w14:textId="77777777" w:rsidR="002273F4" w:rsidRPr="00A76819" w:rsidRDefault="0015294F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A76819">
        <w:rPr>
          <w:rFonts w:ascii="Times New Roman" w:eastAsia="Times New Roman" w:hAnsi="Times New Roman" w:cs="Times New Roman"/>
          <w:bCs/>
          <w:sz w:val="20"/>
          <w:szCs w:val="20"/>
        </w:rPr>
        <w:t>Note: Based on Ma et al. (2020</w:t>
      </w:r>
      <w:r w:rsidR="002B33FD">
        <w:rPr>
          <w:rFonts w:ascii="Times New Roman" w:eastAsia="Times New Roman" w:hAnsi="Times New Roman" w:cs="Times New Roman"/>
          <w:bCs/>
          <w:sz w:val="20"/>
          <w:szCs w:val="20"/>
        </w:rPr>
        <w:t>a</w:t>
      </w:r>
      <w:r w:rsidRPr="00A76819">
        <w:rPr>
          <w:rFonts w:ascii="Times New Roman" w:eastAsia="Times New Roman" w:hAnsi="Times New Roman" w:cs="Times New Roman"/>
          <w:bCs/>
          <w:sz w:val="20"/>
          <w:szCs w:val="20"/>
        </w:rPr>
        <w:t>)</w:t>
      </w:r>
    </w:p>
    <w:p w14:paraId="57E70465" w14:textId="77777777" w:rsidR="002273F4" w:rsidRPr="00A76819" w:rsidRDefault="002273F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A07B52" w14:textId="77777777" w:rsidR="0015294F" w:rsidRPr="00A76819" w:rsidRDefault="0015294F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76819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BA7D075" w14:textId="58C33B75" w:rsidR="002273F4" w:rsidRPr="00A76819" w:rsidRDefault="00CD448D">
      <w:pPr>
        <w:rPr>
          <w:rFonts w:ascii="Times New Roman" w:eastAsia="Times New Roman" w:hAnsi="Times New Roman" w:cs="Times New Roman"/>
          <w:sz w:val="24"/>
          <w:szCs w:val="24"/>
        </w:rPr>
      </w:pPr>
      <w:r w:rsidRPr="00A7681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605F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76819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A76819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76819">
        <w:rPr>
          <w:rFonts w:ascii="Times New Roman" w:hAnsi="Times New Roman" w:cs="Times New Roman"/>
          <w:b/>
        </w:rPr>
        <w:t xml:space="preserve"> </w:t>
      </w:r>
      <w:r w:rsidRPr="00A76819">
        <w:rPr>
          <w:rFonts w:ascii="Times New Roman" w:eastAsia="Times New Roman" w:hAnsi="Times New Roman" w:cs="Times New Roman"/>
          <w:sz w:val="24"/>
          <w:szCs w:val="24"/>
        </w:rPr>
        <w:t>List of countries</w:t>
      </w: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3"/>
        <w:gridCol w:w="2794"/>
        <w:gridCol w:w="3651"/>
      </w:tblGrid>
      <w:tr w:rsidR="009802B3" w:rsidRPr="009802B3" w14:paraId="467DA570" w14:textId="77777777" w:rsidTr="009802B3">
        <w:trPr>
          <w:trHeight w:val="20"/>
        </w:trPr>
        <w:tc>
          <w:tcPr>
            <w:tcW w:w="3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4DFE9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vanced Economies (AE)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CB7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3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0ADE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Arab Emirates</w:t>
            </w:r>
          </w:p>
        </w:tc>
      </w:tr>
      <w:tr w:rsidR="009802B3" w:rsidRPr="009802B3" w14:paraId="72C10B8A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9BC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A57E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minic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8CD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uguay</w:t>
            </w:r>
          </w:p>
        </w:tc>
      </w:tr>
      <w:tr w:rsidR="009802B3" w:rsidRPr="009802B3" w14:paraId="7F4887C7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9B80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6CC5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915D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nuatu</w:t>
            </w:r>
          </w:p>
        </w:tc>
      </w:tr>
      <w:tr w:rsidR="009802B3" w:rsidRPr="009802B3" w14:paraId="325E98B7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EC2F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898A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2B0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ezuela</w:t>
            </w:r>
          </w:p>
        </w:tc>
      </w:tr>
      <w:tr w:rsidR="009802B3" w:rsidRPr="009802B3" w14:paraId="02858EC8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70E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589C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3AE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802B3" w:rsidRPr="009802B3" w14:paraId="7291AA19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407B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A6DF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90FA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 Income and</w:t>
            </w:r>
          </w:p>
        </w:tc>
      </w:tr>
      <w:tr w:rsidR="009802B3" w:rsidRPr="009802B3" w14:paraId="45A6782A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74C5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94CA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3E073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eveloping </w:t>
            </w:r>
            <w:r w:rsidR="00612E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ries</w:t>
            </w:r>
            <w:r w:rsidRPr="009802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LIDCs)</w:t>
            </w:r>
          </w:p>
        </w:tc>
      </w:tr>
      <w:tr w:rsidR="009802B3" w:rsidRPr="009802B3" w14:paraId="2AA9813D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BBAD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9C36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9E95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</w:tr>
      <w:tr w:rsidR="009802B3" w:rsidRPr="009802B3" w14:paraId="713C91EA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C319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69EE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8CC2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in</w:t>
            </w:r>
          </w:p>
        </w:tc>
      </w:tr>
      <w:tr w:rsidR="009802B3" w:rsidRPr="009802B3" w14:paraId="0609AA17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BAFD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54D9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nad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F9FA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utan</w:t>
            </w:r>
          </w:p>
        </w:tc>
      </w:tr>
      <w:tr w:rsidR="009802B3" w:rsidRPr="009802B3" w14:paraId="574014E1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E5A9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4BCE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D549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livia</w:t>
            </w:r>
          </w:p>
        </w:tc>
      </w:tr>
      <w:tr w:rsidR="009802B3" w:rsidRPr="009802B3" w14:paraId="222D561C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E0E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6CE9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F791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kina Faso</w:t>
            </w:r>
          </w:p>
        </w:tc>
      </w:tr>
      <w:tr w:rsidR="009802B3" w:rsidRPr="009802B3" w14:paraId="1C1A5DF0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413F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D5E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7B06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undi</w:t>
            </w:r>
          </w:p>
        </w:tc>
      </w:tr>
      <w:tr w:rsidR="009802B3" w:rsidRPr="009802B3" w14:paraId="287424A7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81FA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ng Kong SAR, Chin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19BB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E077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bodia</w:t>
            </w:r>
          </w:p>
        </w:tc>
      </w:tr>
      <w:tr w:rsidR="009802B3" w:rsidRPr="009802B3" w14:paraId="695724A9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D1F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CC8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D159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</w:tr>
      <w:tr w:rsidR="009802B3" w:rsidRPr="009802B3" w14:paraId="1F83F486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65B9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4D7E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81BC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al African Republic</w:t>
            </w:r>
          </w:p>
        </w:tc>
      </w:tr>
      <w:tr w:rsidR="009802B3" w:rsidRPr="009802B3" w14:paraId="2B0700E1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6963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B0FE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B253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d</w:t>
            </w:r>
          </w:p>
        </w:tc>
      </w:tr>
      <w:tr w:rsidR="009802B3" w:rsidRPr="009802B3" w14:paraId="4FFD6688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92B3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CA7F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5270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oros</w:t>
            </w:r>
          </w:p>
        </w:tc>
      </w:tr>
      <w:tr w:rsidR="009802B3" w:rsidRPr="009802B3" w14:paraId="4F00EC64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5310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569D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C205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o</w:t>
            </w:r>
          </w:p>
        </w:tc>
      </w:tr>
      <w:tr w:rsidR="009802B3" w:rsidRPr="009802B3" w14:paraId="06E7FD60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A97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4512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B3B6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o, Dem. Rep.</w:t>
            </w:r>
          </w:p>
        </w:tc>
      </w:tr>
      <w:tr w:rsidR="009802B3" w:rsidRPr="009802B3" w14:paraId="1DF5C601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FE7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72EB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85DA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te d'Ivoire</w:t>
            </w:r>
          </w:p>
        </w:tc>
      </w:tr>
      <w:tr w:rsidR="009802B3" w:rsidRPr="009802B3" w14:paraId="125481F4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C49D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BA5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</w:t>
            </w:r>
            <w:r w:rsidR="00612E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6676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jibouti</w:t>
            </w:r>
          </w:p>
        </w:tc>
      </w:tr>
      <w:tr w:rsidR="009802B3" w:rsidRPr="009802B3" w14:paraId="1D1D2242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3340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EE46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CCF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itrea</w:t>
            </w:r>
          </w:p>
        </w:tc>
      </w:tr>
      <w:tr w:rsidR="009802B3" w:rsidRPr="009802B3" w14:paraId="47CEB540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017E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ao SAR, Chin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E52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edoni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498F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iopia</w:t>
            </w:r>
          </w:p>
        </w:tc>
      </w:tr>
      <w:tr w:rsidR="009802B3" w:rsidRPr="009802B3" w14:paraId="683F3FCB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3FB0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2697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5F06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bia, The</w:t>
            </w:r>
          </w:p>
        </w:tc>
      </w:tr>
      <w:tr w:rsidR="009802B3" w:rsidRPr="009802B3" w14:paraId="6E0CDBFC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4E0C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137F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F9FB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ana</w:t>
            </w:r>
          </w:p>
        </w:tc>
      </w:tr>
      <w:tr w:rsidR="009802B3" w:rsidRPr="009802B3" w14:paraId="35264081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4F86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C6FB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shall Islands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7C67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inea</w:t>
            </w:r>
          </w:p>
        </w:tc>
      </w:tr>
      <w:tr w:rsidR="009802B3" w:rsidRPr="009802B3" w14:paraId="3E246E72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5A79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A3FA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ADBA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inea-Bissau</w:t>
            </w:r>
          </w:p>
        </w:tc>
      </w:tr>
      <w:tr w:rsidR="009802B3" w:rsidRPr="009802B3" w14:paraId="7F24444D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D5E5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7ACD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BE5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iti</w:t>
            </w:r>
          </w:p>
        </w:tc>
      </w:tr>
      <w:tr w:rsidR="009802B3" w:rsidRPr="009802B3" w14:paraId="2A726549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291F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5A82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nesi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1BAD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nduras</w:t>
            </w:r>
          </w:p>
        </w:tc>
      </w:tr>
      <w:tr w:rsidR="009802B3" w:rsidRPr="009802B3" w14:paraId="363AE684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662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Marino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CEB2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450C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</w:tr>
      <w:tr w:rsidR="009802B3" w:rsidRPr="009802B3" w14:paraId="6C8F223B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2FA5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90AC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1E7B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ribati</w:t>
            </w:r>
          </w:p>
        </w:tc>
      </w:tr>
      <w:tr w:rsidR="009802B3" w:rsidRPr="009802B3" w14:paraId="1E340F84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3190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ak Republic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2C2A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32B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rgyz Republic</w:t>
            </w:r>
          </w:p>
        </w:tc>
      </w:tr>
      <w:tr w:rsidR="009802B3" w:rsidRPr="009802B3" w14:paraId="51D60EE6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F28D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DC86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B73B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o PDR</w:t>
            </w:r>
          </w:p>
        </w:tc>
      </w:tr>
      <w:tr w:rsidR="009802B3" w:rsidRPr="009802B3" w14:paraId="3174D534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7DCD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8B2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F97B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otho</w:t>
            </w:r>
          </w:p>
        </w:tc>
      </w:tr>
      <w:tr w:rsidR="009802B3" w:rsidRPr="009802B3" w14:paraId="2E7A1BFA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E68F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DE67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au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092E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agascar</w:t>
            </w:r>
          </w:p>
        </w:tc>
      </w:tr>
      <w:tr w:rsidR="009802B3" w:rsidRPr="009802B3" w14:paraId="0D9D824F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1FD0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27CF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0159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</w:tr>
      <w:tr w:rsidR="009802B3" w:rsidRPr="009802B3" w14:paraId="3C27471E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D56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647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F00F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i</w:t>
            </w:r>
          </w:p>
        </w:tc>
      </w:tr>
      <w:tr w:rsidR="009802B3" w:rsidRPr="009802B3" w14:paraId="08EB846A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114E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BB26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642B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dova</w:t>
            </w:r>
          </w:p>
        </w:tc>
      </w:tr>
      <w:tr w:rsidR="009802B3" w:rsidRPr="009802B3" w14:paraId="16CA43D4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923A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8BFF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6FB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</w:tr>
      <w:tr w:rsidR="009802B3" w:rsidRPr="009802B3" w14:paraId="37CB909F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E405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erging Market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8302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D2D9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zambique</w:t>
            </w:r>
          </w:p>
        </w:tc>
      </w:tr>
      <w:tr w:rsidR="009802B3" w:rsidRPr="009802B3" w14:paraId="5A4829BF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E9AC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conomies (EME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310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55DE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anmar</w:t>
            </w:r>
          </w:p>
        </w:tc>
      </w:tr>
      <w:tr w:rsidR="009802B3" w:rsidRPr="009802B3" w14:paraId="50ADFB10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673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9939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FD4A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pal</w:t>
            </w:r>
          </w:p>
        </w:tc>
      </w:tr>
      <w:tr w:rsidR="009802B3" w:rsidRPr="009802B3" w14:paraId="6212DCEF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865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2579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6E73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aragua</w:t>
            </w:r>
          </w:p>
        </w:tc>
      </w:tr>
      <w:tr w:rsidR="009802B3" w:rsidRPr="009802B3" w14:paraId="4CE13DCE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AEA5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A00C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o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B75E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ger</w:t>
            </w:r>
          </w:p>
        </w:tc>
      </w:tr>
      <w:tr w:rsidR="009802B3" w:rsidRPr="009802B3" w14:paraId="0FB2E67D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EB90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gua and Barbud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EA73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106D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</w:tr>
      <w:tr w:rsidR="009802B3" w:rsidRPr="009802B3" w14:paraId="7D04C342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086C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0E39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6543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ua New Guinea</w:t>
            </w:r>
          </w:p>
        </w:tc>
      </w:tr>
      <w:tr w:rsidR="009802B3" w:rsidRPr="009802B3" w14:paraId="771C09A1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A7FF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C690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ychelles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75DA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</w:tr>
      <w:tr w:rsidR="009802B3" w:rsidRPr="009802B3" w14:paraId="5CF8108A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52BD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C9D7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2B41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o Tome and Principe</w:t>
            </w:r>
          </w:p>
        </w:tc>
      </w:tr>
      <w:tr w:rsidR="009802B3" w:rsidRPr="009802B3" w14:paraId="3377BEB1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5341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hamas, The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A54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654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gal</w:t>
            </w:r>
          </w:p>
        </w:tc>
      </w:tr>
      <w:tr w:rsidR="009802B3" w:rsidRPr="009802B3" w14:paraId="1B50DBEE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66BE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43B7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. Kitts and Nevis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A24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erra Leone</w:t>
            </w:r>
          </w:p>
        </w:tc>
      </w:tr>
      <w:tr w:rsidR="009802B3" w:rsidRPr="009802B3" w14:paraId="5DF211BE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E90B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bados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0B96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. Luci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42FE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omon Islands</w:t>
            </w:r>
          </w:p>
        </w:tc>
      </w:tr>
      <w:tr w:rsidR="009802B3" w:rsidRPr="009802B3" w14:paraId="34578D18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8F73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F80F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. Vincent and the Grenadines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23A6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an</w:t>
            </w:r>
          </w:p>
        </w:tc>
      </w:tr>
      <w:tr w:rsidR="009802B3" w:rsidRPr="009802B3" w14:paraId="61B75D8A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99E1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FD2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34F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jikistan</w:t>
            </w:r>
          </w:p>
        </w:tc>
      </w:tr>
      <w:tr w:rsidR="009802B3" w:rsidRPr="009802B3" w14:paraId="70B7F75B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5C5C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snia and Herzegovin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1E7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aziland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D4C1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</w:tr>
      <w:tr w:rsidR="009802B3" w:rsidRPr="009802B3" w14:paraId="5371E69B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5904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CB25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rian Arab Republi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F201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go</w:t>
            </w:r>
          </w:p>
        </w:tc>
      </w:tr>
      <w:tr w:rsidR="009802B3" w:rsidRPr="009802B3" w14:paraId="0C6B3BB1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BBC6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7140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6152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</w:tr>
      <w:tr w:rsidR="009802B3" w:rsidRPr="009802B3" w14:paraId="30C0383A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B1EC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unei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5C30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ng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72C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zbekistan</w:t>
            </w:r>
          </w:p>
        </w:tc>
      </w:tr>
      <w:tr w:rsidR="009802B3" w:rsidRPr="009802B3" w14:paraId="032CD75A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CD2E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3BD3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nidad and Tobago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C687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</w:tr>
      <w:tr w:rsidR="009802B3" w:rsidRPr="009802B3" w14:paraId="49E6461E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54E9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e Verde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57D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EB37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men</w:t>
            </w:r>
          </w:p>
        </w:tc>
      </w:tr>
      <w:tr w:rsidR="009802B3" w:rsidRPr="009802B3" w14:paraId="4E26F84C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BC06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04D3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F9E7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</w:tr>
      <w:tr w:rsidR="009802B3" w:rsidRPr="009802B3" w14:paraId="3D5F35E8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4C3B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5E5B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AA9D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</w:t>
            </w:r>
          </w:p>
        </w:tc>
      </w:tr>
      <w:tr w:rsidR="009802B3" w:rsidRPr="009802B3" w14:paraId="64E9E780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DC47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2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3EDA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valu</w:t>
            </w:r>
          </w:p>
        </w:tc>
        <w:tc>
          <w:tcPr>
            <w:tcW w:w="3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E75E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802B3" w:rsidRPr="009802B3" w14:paraId="036860F3" w14:textId="77777777" w:rsidTr="009802B3">
        <w:trPr>
          <w:trHeight w:val="20"/>
        </w:trPr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2F7FB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05A41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02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37C68" w14:textId="77777777" w:rsidR="009802B3" w:rsidRPr="009802B3" w:rsidRDefault="009802B3" w:rsidP="009802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65C027A" w14:textId="77777777" w:rsidR="009802B3" w:rsidRPr="00A76819" w:rsidRDefault="009802B3">
      <w:pPr>
        <w:rPr>
          <w:rFonts w:ascii="Times New Roman" w:hAnsi="Times New Roman" w:cs="Times New Roman"/>
        </w:rPr>
      </w:pPr>
    </w:p>
    <w:p w14:paraId="4D2B71CE" w14:textId="77777777" w:rsidR="00B551DB" w:rsidRPr="00A76819" w:rsidRDefault="00B551DB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7681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Data sources for number of cases and population</w:t>
      </w:r>
    </w:p>
    <w:p w14:paraId="16B9D064" w14:textId="77777777" w:rsidR="00B551DB" w:rsidRPr="00A76819" w:rsidRDefault="00B551DB" w:rsidP="00B551DB">
      <w:pPr>
        <w:rPr>
          <w:rFonts w:ascii="Times New Roman" w:hAnsi="Times New Roman" w:cs="Times New Roman"/>
        </w:rPr>
      </w:pPr>
    </w:p>
    <w:p w14:paraId="717C5D06" w14:textId="77777777" w:rsidR="00B551DB" w:rsidRPr="00A76819" w:rsidRDefault="00B551DB" w:rsidP="00B551DB">
      <w:pPr>
        <w:pStyle w:val="NormalWeb"/>
        <w:spacing w:before="0" w:beforeAutospacing="0" w:after="0" w:afterAutospacing="0"/>
        <w:textAlignment w:val="baseline"/>
        <w:rPr>
          <w:lang w:val="en-US"/>
        </w:rPr>
      </w:pPr>
      <w:r w:rsidRPr="00A76819">
        <w:rPr>
          <w:b/>
          <w:lang w:val="en-US"/>
        </w:rPr>
        <w:t xml:space="preserve">SARS: </w:t>
      </w:r>
      <w:hyperlink r:id="rId7" w:history="1">
        <w:r w:rsidRPr="00A76819">
          <w:rPr>
            <w:u w:val="single"/>
            <w:lang w:val="en-US"/>
          </w:rPr>
          <w:t>https://www.who.int/csr/sars/country/table2004_04_21/en/</w:t>
        </w:r>
      </w:hyperlink>
    </w:p>
    <w:p w14:paraId="4B09A112" w14:textId="77777777" w:rsidR="00B551DB" w:rsidRPr="00A76819" w:rsidRDefault="00B551DB" w:rsidP="00B551DB">
      <w:pPr>
        <w:pStyle w:val="NormalWeb"/>
        <w:textAlignment w:val="baseline"/>
        <w:rPr>
          <w:lang w:val="en-US"/>
        </w:rPr>
      </w:pPr>
      <w:r w:rsidRPr="00A76819">
        <w:rPr>
          <w:b/>
          <w:lang w:val="en-US"/>
        </w:rPr>
        <w:t xml:space="preserve">H1N1: </w:t>
      </w:r>
      <w:hyperlink r:id="rId8" w:history="1">
        <w:r w:rsidRPr="00A76819">
          <w:rPr>
            <w:rStyle w:val="Hyperlink"/>
            <w:color w:val="auto"/>
            <w:lang w:val="en-US"/>
          </w:rPr>
          <w:t>https://en.wikipedia.org/wiki/2009_swine_flu_pandemic_by_country</w:t>
        </w:r>
      </w:hyperlink>
      <w:r w:rsidRPr="00A76819">
        <w:rPr>
          <w:lang w:val="en-US"/>
        </w:rPr>
        <w:t xml:space="preserve"> and </w:t>
      </w:r>
      <w:hyperlink r:id="rId9" w:history="1">
        <w:r w:rsidRPr="00A76819">
          <w:rPr>
            <w:u w:val="single"/>
            <w:lang w:val="en-US"/>
          </w:rPr>
          <w:t>https://www.ecdc.europa.eu/en/seasonal-influenza/2009-influenza-h1n1</w:t>
        </w:r>
      </w:hyperlink>
    </w:p>
    <w:p w14:paraId="4B750CF9" w14:textId="77777777" w:rsidR="00B551DB" w:rsidRPr="00A76819" w:rsidRDefault="00B551DB" w:rsidP="00B551DB">
      <w:pPr>
        <w:pStyle w:val="NormalWeb"/>
        <w:textAlignment w:val="baseline"/>
        <w:rPr>
          <w:lang w:val="en-US"/>
        </w:rPr>
      </w:pPr>
      <w:r w:rsidRPr="00A76819">
        <w:rPr>
          <w:b/>
          <w:lang w:val="en-US"/>
        </w:rPr>
        <w:t xml:space="preserve">MERS: </w:t>
      </w:r>
      <w:hyperlink r:id="rId10" w:history="1">
        <w:r w:rsidRPr="00A76819">
          <w:rPr>
            <w:u w:val="single"/>
            <w:lang w:val="en-US"/>
          </w:rPr>
          <w:t>https://www.ecdc.europa.eu/en/news-events/epidemiological-update-middle-east-respiratory-syndrome-coronavirus-mers-cov-1-0</w:t>
        </w:r>
      </w:hyperlink>
      <w:r w:rsidRPr="00A76819">
        <w:rPr>
          <w:u w:val="single"/>
          <w:lang w:val="en-US"/>
        </w:rPr>
        <w:t xml:space="preserve"> </w:t>
      </w:r>
      <w:r w:rsidRPr="00A76819">
        <w:rPr>
          <w:lang w:val="en-US"/>
        </w:rPr>
        <w:t xml:space="preserve"> </w:t>
      </w:r>
    </w:p>
    <w:p w14:paraId="647F99B3" w14:textId="77777777" w:rsidR="00B551DB" w:rsidRPr="00A76819" w:rsidRDefault="00B551DB" w:rsidP="00B551DB">
      <w:pPr>
        <w:rPr>
          <w:rFonts w:ascii="Times New Roman" w:hAnsi="Times New Roman" w:cs="Times New Roman"/>
          <w:lang w:val="it-IT"/>
        </w:rPr>
      </w:pPr>
      <w:r w:rsidRPr="00390753">
        <w:rPr>
          <w:rFonts w:ascii="Times New Roman" w:hAnsi="Times New Roman" w:cs="Times New Roman"/>
          <w:b/>
          <w:sz w:val="24"/>
          <w:szCs w:val="24"/>
          <w:lang w:val="it-IT"/>
        </w:rPr>
        <w:t>EBOLA</w:t>
      </w:r>
      <w:r w:rsidRPr="00A76819">
        <w:rPr>
          <w:rFonts w:ascii="Times New Roman" w:hAnsi="Times New Roman" w:cs="Times New Roman"/>
          <w:b/>
          <w:lang w:val="it-IT"/>
        </w:rPr>
        <w:t xml:space="preserve">: </w:t>
      </w:r>
      <w:hyperlink r:id="rId11" w:history="1">
        <w:r w:rsidRPr="00A76819">
          <w:rPr>
            <w:rStyle w:val="Hyperlink"/>
            <w:rFonts w:ascii="Times New Roman" w:hAnsi="Times New Roman" w:cs="Times New Roman"/>
            <w:color w:val="auto"/>
            <w:lang w:val="it-IT"/>
          </w:rPr>
          <w:t>https://www.cdc.gov/vhf/ebola/history/2014-2016-outbreak/index.html</w:t>
        </w:r>
      </w:hyperlink>
      <w:r w:rsidRPr="00A76819">
        <w:rPr>
          <w:rFonts w:ascii="Times New Roman" w:hAnsi="Times New Roman" w:cs="Times New Roman"/>
          <w:lang w:val="it-IT"/>
        </w:rPr>
        <w:t xml:space="preserve"> </w:t>
      </w:r>
    </w:p>
    <w:p w14:paraId="0E3861CA" w14:textId="77777777" w:rsidR="00B551DB" w:rsidRPr="00A76819" w:rsidRDefault="00B551DB" w:rsidP="00B551DB">
      <w:pPr>
        <w:pStyle w:val="NormalWeb"/>
        <w:spacing w:before="0" w:beforeAutospacing="0" w:after="0" w:afterAutospacing="0"/>
        <w:textAlignment w:val="baseline"/>
      </w:pPr>
      <w:r w:rsidRPr="00A76819">
        <w:rPr>
          <w:b/>
        </w:rPr>
        <w:t xml:space="preserve">ZIKA: </w:t>
      </w:r>
      <w:hyperlink r:id="rId12" w:history="1">
        <w:r w:rsidRPr="00A76819">
          <w:rPr>
            <w:rStyle w:val="Hyperlink"/>
            <w:color w:val="auto"/>
          </w:rPr>
          <w:t>https://www.paho.org/hq/index.php?option=com_content&amp;view=article&amp;id=12390:zika-cumulative-cases&amp;Itemid=42090&amp;lang=en</w:t>
        </w:r>
      </w:hyperlink>
      <w:r w:rsidRPr="00A76819">
        <w:rPr>
          <w:rStyle w:val="Hyperlink"/>
          <w:color w:val="auto"/>
        </w:rPr>
        <w:t xml:space="preserve"> </w:t>
      </w:r>
    </w:p>
    <w:p w14:paraId="240C3C3B" w14:textId="77777777" w:rsidR="00B551DB" w:rsidRPr="00A76819" w:rsidRDefault="00B551DB" w:rsidP="00B551DB">
      <w:pPr>
        <w:pStyle w:val="NormalWeb"/>
        <w:spacing w:before="0" w:beforeAutospacing="0" w:after="0" w:afterAutospacing="0"/>
        <w:textAlignment w:val="baseline"/>
      </w:pPr>
    </w:p>
    <w:p w14:paraId="046F5F9B" w14:textId="77777777" w:rsidR="00B551DB" w:rsidRPr="00A76819" w:rsidRDefault="00B551DB" w:rsidP="00B551DB">
      <w:pPr>
        <w:pStyle w:val="NormalWeb"/>
        <w:spacing w:before="0" w:beforeAutospacing="0" w:after="0" w:afterAutospacing="0"/>
        <w:textAlignment w:val="baseline"/>
        <w:rPr>
          <w:lang w:val="en-US"/>
        </w:rPr>
      </w:pPr>
      <w:r w:rsidRPr="00A76819">
        <w:rPr>
          <w:b/>
          <w:lang w:val="en-US"/>
        </w:rPr>
        <w:t>Population</w:t>
      </w:r>
      <w:r w:rsidRPr="00A76819">
        <w:rPr>
          <w:lang w:val="en-US"/>
        </w:rPr>
        <w:t>: Data are from the World Bank’s World Development Indicator Database</w:t>
      </w:r>
      <w:r w:rsidR="0054403A">
        <w:rPr>
          <w:lang w:val="en-US"/>
        </w:rPr>
        <w:t xml:space="preserve"> (WDI)</w:t>
      </w:r>
      <w:r w:rsidRPr="00A76819">
        <w:rPr>
          <w:lang w:val="en-US"/>
        </w:rPr>
        <w:t xml:space="preserve">. </w:t>
      </w:r>
    </w:p>
    <w:p w14:paraId="3FB36B51" w14:textId="77777777" w:rsidR="00B551DB" w:rsidRPr="00A76819" w:rsidRDefault="00B551DB" w:rsidP="00B551DB">
      <w:pPr>
        <w:pStyle w:val="NormalWeb"/>
        <w:spacing w:before="0" w:beforeAutospacing="0" w:after="0" w:afterAutospacing="0"/>
        <w:textAlignment w:val="baseline"/>
        <w:rPr>
          <w:lang w:val="en-US"/>
        </w:rPr>
      </w:pPr>
    </w:p>
    <w:p w14:paraId="6128CA21" w14:textId="77777777" w:rsidR="00B551DB" w:rsidRPr="00A76819" w:rsidRDefault="00B551DB" w:rsidP="00B551DB">
      <w:pPr>
        <w:pStyle w:val="NormalWeb"/>
        <w:spacing w:before="0" w:beforeAutospacing="0" w:after="0" w:afterAutospacing="0"/>
        <w:textAlignment w:val="baseline"/>
        <w:rPr>
          <w:lang w:val="en-US"/>
        </w:rPr>
      </w:pPr>
    </w:p>
    <w:p w14:paraId="74DF4DAB" w14:textId="77777777" w:rsidR="00B551DB" w:rsidRPr="00A76819" w:rsidRDefault="00B551D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B398BA" w14:textId="77777777" w:rsidR="002273F4" w:rsidRPr="00A76819" w:rsidRDefault="00CD448D" w:rsidP="00B551DB">
      <w:pPr>
        <w:spacing w:after="0" w:line="264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68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2273F4" w:rsidRPr="00A76819">
      <w:footerReference w:type="even" r:id="rId13"/>
      <w:footerReference w:type="default" r:id="rId14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914E12" w14:textId="77777777" w:rsidR="004571F9" w:rsidRDefault="004571F9">
      <w:pPr>
        <w:spacing w:after="0" w:line="240" w:lineRule="auto"/>
      </w:pPr>
      <w:r>
        <w:separator/>
      </w:r>
    </w:p>
  </w:endnote>
  <w:endnote w:type="continuationSeparator" w:id="0">
    <w:p w14:paraId="1DBEEC2D" w14:textId="77777777" w:rsidR="004571F9" w:rsidRDefault="004571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77245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28FC33" w14:textId="77777777" w:rsidR="00F95968" w:rsidRDefault="00F95968" w:rsidP="00696F67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5FFB4F" w14:textId="77777777" w:rsidR="00CD448D" w:rsidRDefault="00CD448D" w:rsidP="00F9596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ind w:firstLine="360"/>
      <w:jc w:val="right"/>
      <w:rPr>
        <w:color w:val="000000"/>
      </w:rPr>
    </w:pPr>
  </w:p>
  <w:p w14:paraId="4B38C3D0" w14:textId="77777777" w:rsidR="00CD448D" w:rsidRDefault="00CD448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1622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B5E6AD" w14:textId="77777777" w:rsidR="00F95968" w:rsidRDefault="00F95968" w:rsidP="00696F67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605F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F5F7E46" w14:textId="77777777" w:rsidR="00CD448D" w:rsidRDefault="00CD448D" w:rsidP="00F9596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ind w:firstLine="360"/>
      <w:jc w:val="right"/>
      <w:rPr>
        <w:color w:val="000000"/>
      </w:rPr>
    </w:pPr>
  </w:p>
  <w:p w14:paraId="7D7C0DFB" w14:textId="77777777" w:rsidR="00CD448D" w:rsidRDefault="00CD448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A60C97" w14:textId="77777777" w:rsidR="004571F9" w:rsidRDefault="004571F9">
      <w:pPr>
        <w:spacing w:after="0" w:line="240" w:lineRule="auto"/>
      </w:pPr>
      <w:r>
        <w:separator/>
      </w:r>
    </w:p>
  </w:footnote>
  <w:footnote w:type="continuationSeparator" w:id="0">
    <w:p w14:paraId="77012EC5" w14:textId="77777777" w:rsidR="004571F9" w:rsidRDefault="004571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3F4"/>
    <w:rsid w:val="00020E9E"/>
    <w:rsid w:val="00086DE1"/>
    <w:rsid w:val="001372F4"/>
    <w:rsid w:val="00141B20"/>
    <w:rsid w:val="0015294F"/>
    <w:rsid w:val="0017359C"/>
    <w:rsid w:val="001B65B7"/>
    <w:rsid w:val="001E1E85"/>
    <w:rsid w:val="002273F4"/>
    <w:rsid w:val="002605FE"/>
    <w:rsid w:val="002B33FD"/>
    <w:rsid w:val="003308BB"/>
    <w:rsid w:val="00390753"/>
    <w:rsid w:val="003A3DBA"/>
    <w:rsid w:val="004571F9"/>
    <w:rsid w:val="004F46B2"/>
    <w:rsid w:val="00543371"/>
    <w:rsid w:val="0054403A"/>
    <w:rsid w:val="00556EE8"/>
    <w:rsid w:val="005943D2"/>
    <w:rsid w:val="005D72CE"/>
    <w:rsid w:val="00612E89"/>
    <w:rsid w:val="006E4FB5"/>
    <w:rsid w:val="00737E47"/>
    <w:rsid w:val="00757F2B"/>
    <w:rsid w:val="007E29D0"/>
    <w:rsid w:val="007F0CF5"/>
    <w:rsid w:val="00860DC3"/>
    <w:rsid w:val="00861601"/>
    <w:rsid w:val="008B3512"/>
    <w:rsid w:val="008E6727"/>
    <w:rsid w:val="008F5995"/>
    <w:rsid w:val="009802B3"/>
    <w:rsid w:val="00A26D79"/>
    <w:rsid w:val="00A27079"/>
    <w:rsid w:val="00A5017B"/>
    <w:rsid w:val="00A64D6B"/>
    <w:rsid w:val="00A73B1B"/>
    <w:rsid w:val="00A76819"/>
    <w:rsid w:val="00AB03C5"/>
    <w:rsid w:val="00B32ED6"/>
    <w:rsid w:val="00B551DB"/>
    <w:rsid w:val="00C45E3F"/>
    <w:rsid w:val="00CD04CA"/>
    <w:rsid w:val="00CD448D"/>
    <w:rsid w:val="00D02970"/>
    <w:rsid w:val="00DF25EE"/>
    <w:rsid w:val="00E0097E"/>
    <w:rsid w:val="00E02B07"/>
    <w:rsid w:val="00E22237"/>
    <w:rsid w:val="00F23BC6"/>
    <w:rsid w:val="00F34BBC"/>
    <w:rsid w:val="00F73ADE"/>
    <w:rsid w:val="00F95968"/>
    <w:rsid w:val="00FE27B4"/>
    <w:rsid w:val="00FF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02B89"/>
  <w15:docId w15:val="{1931F59C-172B-41E0-AEAD-BABF7D1A2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1C434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12D20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583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583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583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45D84"/>
    <w:rPr>
      <w:color w:val="0000FF"/>
      <w:u w:val="single"/>
    </w:rPr>
  </w:style>
  <w:style w:type="paragraph" w:styleId="NoSpacing">
    <w:name w:val="No Spacing"/>
    <w:uiPriority w:val="1"/>
    <w:qFormat/>
    <w:rsid w:val="00B01CA4"/>
    <w:pPr>
      <w:spacing w:after="0" w:line="240" w:lineRule="auto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54081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81D"/>
  </w:style>
  <w:style w:type="character" w:styleId="PageNumber">
    <w:name w:val="page number"/>
    <w:basedOn w:val="DefaultParagraphFont"/>
    <w:uiPriority w:val="99"/>
    <w:semiHidden/>
    <w:unhideWhenUsed/>
    <w:rsid w:val="0054081D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AF3D2D"/>
    <w:rPr>
      <w:color w:val="605E5C"/>
      <w:shd w:val="clear" w:color="auto" w:fill="E1DFDD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294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94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B551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Authornames">
    <w:name w:val="Author names"/>
    <w:basedOn w:val="Normal"/>
    <w:next w:val="Normal"/>
    <w:qFormat/>
    <w:rsid w:val="00F73ADE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5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2009_swine_flu_pandemic_by_country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who.int/csr/sars/country/table2004_04_21/en/" TargetMode="External"/><Relationship Id="rId12" Type="http://schemas.openxmlformats.org/officeDocument/2006/relationships/hyperlink" Target="https://www.paho.org/hq/index.php?option=com_content&amp;view=article&amp;id=12390:zika-cumulative-cases&amp;Itemid=42090&amp;lang=en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cdc.gov/vhf/ebola/history/2014-2016-outbreak/index.html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w.ecdc.europa.eu/en/news-events/epidemiological-update-middle-east-respiratory-syndrome-coronavirus-mers-cov-1-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cdc.europa.eu/en/seasonal-influenza/2009-influenza-h1n1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1Nct967CdKjEhGb2uGLVEj2bYOQ==">AMUW2mW/ngwU06ov9mxmiv9OEUgNKH7wUMpZWHojPl0obmXihoN28y29QWhoQC2ZEpM1XKzo1yAtslD5RpgyonZFEpKF0EqFEyJG5rN+xbeWkiPr+Ty4dDbK+gPs/ZVn4JhizVIsFri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727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Aronica</dc:creator>
  <cp:lastModifiedBy>Marimuthu S.</cp:lastModifiedBy>
  <cp:revision>15</cp:revision>
  <dcterms:created xsi:type="dcterms:W3CDTF">2020-06-25T14:28:00Z</dcterms:created>
  <dcterms:modified xsi:type="dcterms:W3CDTF">2021-06-09T09:50:00Z</dcterms:modified>
</cp:coreProperties>
</file>